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832" w:rsidRPr="00D51276" w:rsidRDefault="001E1832" w:rsidP="001E1832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lang w:val="en-US"/>
        </w:rPr>
        <w:t>S</w:t>
      </w:r>
      <w:r w:rsidR="009A2ACC">
        <w:rPr>
          <w:rFonts w:ascii="Arial" w:hAnsi="Arial" w:cs="Arial"/>
          <w:sz w:val="24"/>
          <w:szCs w:val="24"/>
          <w:lang w:val="en-US"/>
        </w:rPr>
        <w:t xml:space="preserve">2 </w:t>
      </w:r>
      <w:r w:rsidRPr="00D51276">
        <w:rPr>
          <w:rFonts w:ascii="Arial" w:hAnsi="Arial" w:cs="Arial"/>
          <w:sz w:val="24"/>
          <w:szCs w:val="24"/>
          <w:lang w:val="en-US"/>
        </w:rPr>
        <w:t>Table</w:t>
      </w:r>
      <w:r>
        <w:rPr>
          <w:rFonts w:ascii="Arial" w:hAnsi="Arial" w:cs="Arial"/>
          <w:sz w:val="24"/>
          <w:szCs w:val="24"/>
          <w:lang w:val="en-US"/>
        </w:rPr>
        <w:t>A4</w:t>
      </w:r>
      <w:bookmarkEnd w:id="0"/>
      <w:r w:rsidRPr="00D51276">
        <w:rPr>
          <w:rFonts w:ascii="Arial" w:hAnsi="Arial" w:cs="Arial"/>
          <w:sz w:val="24"/>
          <w:szCs w:val="24"/>
          <w:lang w:val="en-US"/>
        </w:rPr>
        <w:t xml:space="preserve">: </w:t>
      </w:r>
      <w:proofErr w:type="spellStart"/>
      <w:r w:rsidRPr="00AF58FA">
        <w:rPr>
          <w:rFonts w:ascii="Arial" w:hAnsi="Arial" w:cs="Arial"/>
          <w:sz w:val="24"/>
          <w:szCs w:val="24"/>
          <w:lang w:val="en-US"/>
        </w:rPr>
        <w:t>Univariate</w:t>
      </w:r>
      <w:proofErr w:type="spellEnd"/>
      <w:r w:rsidRPr="00AF58FA">
        <w:rPr>
          <w:rFonts w:ascii="Arial" w:hAnsi="Arial" w:cs="Arial"/>
          <w:sz w:val="24"/>
          <w:szCs w:val="24"/>
          <w:lang w:val="en-US"/>
        </w:rPr>
        <w:t xml:space="preserve"> analysis of TUDD excluding death as event and </w:t>
      </w:r>
      <w:r w:rsidRPr="004A635D">
        <w:rPr>
          <w:rFonts w:ascii="Arial" w:hAnsi="Arial" w:cs="Arial"/>
          <w:sz w:val="24"/>
          <w:szCs w:val="24"/>
          <w:lang w:val="en-US"/>
        </w:rPr>
        <w:t xml:space="preserve">of </w:t>
      </w:r>
      <w:r w:rsidRPr="00AF58FA">
        <w:rPr>
          <w:rFonts w:ascii="Arial" w:hAnsi="Arial" w:cs="Arial"/>
          <w:sz w:val="24"/>
          <w:szCs w:val="24"/>
          <w:lang w:val="en-US"/>
        </w:rPr>
        <w:t xml:space="preserve">TTD for </w:t>
      </w:r>
      <w:r w:rsidRPr="003A1990">
        <w:rPr>
          <w:rFonts w:ascii="Arial" w:hAnsi="Arial" w:cs="Arial"/>
          <w:sz w:val="24"/>
          <w:szCs w:val="24"/>
          <w:lang w:val="en-US"/>
        </w:rPr>
        <w:t xml:space="preserve">EORTC </w:t>
      </w:r>
      <w:r w:rsidRPr="00802177">
        <w:rPr>
          <w:rFonts w:ascii="Arial" w:hAnsi="Arial" w:cs="Arial"/>
          <w:sz w:val="24"/>
          <w:szCs w:val="24"/>
          <w:lang w:val="en-US"/>
        </w:rPr>
        <w:t xml:space="preserve">QLQ-C30 </w:t>
      </w:r>
      <w:r>
        <w:rPr>
          <w:rFonts w:ascii="Arial" w:hAnsi="Arial" w:cs="Arial"/>
          <w:sz w:val="24"/>
          <w:szCs w:val="24"/>
          <w:lang w:val="en-US"/>
        </w:rPr>
        <w:t xml:space="preserve">scales </w:t>
      </w:r>
      <w:r w:rsidRPr="00AF58FA">
        <w:rPr>
          <w:rFonts w:ascii="Arial" w:hAnsi="Arial" w:cs="Arial"/>
          <w:sz w:val="24"/>
          <w:szCs w:val="24"/>
          <w:lang w:val="en-US"/>
        </w:rPr>
        <w:t>according to treatment arm</w:t>
      </w:r>
    </w:p>
    <w:tbl>
      <w:tblPr>
        <w:tblW w:w="514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2032"/>
        <w:gridCol w:w="379"/>
        <w:gridCol w:w="1368"/>
        <w:gridCol w:w="918"/>
        <w:gridCol w:w="1018"/>
        <w:gridCol w:w="1563"/>
        <w:gridCol w:w="714"/>
        <w:gridCol w:w="284"/>
        <w:gridCol w:w="708"/>
        <w:gridCol w:w="1605"/>
        <w:gridCol w:w="800"/>
        <w:gridCol w:w="1133"/>
        <w:gridCol w:w="1415"/>
        <w:gridCol w:w="601"/>
      </w:tblGrid>
      <w:tr w:rsidR="001E1832" w:rsidRPr="00D525B9" w:rsidTr="00CA15C3">
        <w:trPr>
          <w:trHeight w:val="300"/>
        </w:trPr>
        <w:tc>
          <w:tcPr>
            <w:tcW w:w="20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fr-FR"/>
              </w:rPr>
            </w:pPr>
            <w:r w:rsidRPr="00D85DE6">
              <w:rPr>
                <w:rFonts w:ascii="Arial" w:hAnsi="Arial" w:cs="Arial"/>
                <w:b/>
                <w:sz w:val="18"/>
                <w:szCs w:val="18"/>
                <w:lang w:val="en-US"/>
              </w:rPr>
              <w:t>TT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US" w:eastAsia="fr-FR"/>
              </w:rPr>
            </w:pPr>
            <w:r w:rsidRPr="00D85DE6">
              <w:rPr>
                <w:rFonts w:ascii="Arial" w:eastAsia="Times New Roman" w:hAnsi="Arial" w:cs="Arial"/>
                <w:b/>
                <w:sz w:val="18"/>
                <w:szCs w:val="18"/>
                <w:lang w:val="en-US" w:eastAsia="fr-FR"/>
              </w:rPr>
              <w:t>TUD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D85DE6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300"/>
        </w:trPr>
        <w:tc>
          <w:tcPr>
            <w:tcW w:w="20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Deterioration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R [95% CI]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  <w:t>P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D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eterioration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R [95% CI]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  <w:t>P</w:t>
            </w:r>
            <w:r w:rsidRPr="00D525B9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val="en-US" w:eastAsia="fr-FR"/>
              </w:rPr>
              <w:t>-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value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Global health statu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33-7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28</w:t>
            </w:r>
            <w:r w:rsidRPr="0090165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69-2.39</w:t>
            </w:r>
            <w:r w:rsidRPr="004031CB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4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4-8.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15</w:t>
            </w:r>
            <w:r w:rsidRPr="00DD6317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59-2.24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63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P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hysical</w:t>
            </w: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functioning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16-9.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03[0.52-2.07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9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06-9.9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03</w:t>
            </w:r>
            <w:r w:rsidRPr="00E91ACB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52-2.07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Role</w:t>
            </w: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functioning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5-6.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4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5-6.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33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92</w:t>
            </w:r>
            <w:r w:rsidRPr="0090165F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[0.49-1.71</w:t>
            </w:r>
            <w:r w:rsidRPr="000D2F58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7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</w:t>
            </w:r>
            <w:r w:rsidRPr="00F66F6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42-1.51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501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Emotional</w:t>
            </w: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functioning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-9.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67</w:t>
            </w:r>
            <w:r w:rsidRPr="00B7137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82-3.38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-9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55</w:t>
            </w:r>
            <w:r w:rsidRPr="00C80A78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76-3.1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225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Cognitive</w:t>
            </w: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functioning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06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4</w:t>
            </w:r>
            <w:r w:rsidRPr="00C767E8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43-1.66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4</w:t>
            </w:r>
            <w:r w:rsidRPr="00D831E7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43-1.6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36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Social</w:t>
            </w:r>
            <w:r w:rsidRPr="00D525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functioning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76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83-NR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08</w:t>
            </w:r>
            <w:r w:rsidRPr="007079B6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57-2.03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86-6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16</w:t>
            </w:r>
            <w:r w:rsidRPr="006231B5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61-2.19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47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Fatigu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alone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8-5.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-6.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16-5.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22</w:t>
            </w:r>
            <w:r w:rsidRPr="00717F31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72-2.07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33-5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51</w:t>
            </w:r>
            <w:r w:rsidRPr="001D04F1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88-2.56]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128</w:t>
            </w: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Nausea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286"/>
        </w:trPr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6-6.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-6.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D525B9" w:rsidTr="00CA15C3">
        <w:trPr>
          <w:trHeight w:val="65"/>
        </w:trPr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83-6.6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91</w:t>
            </w:r>
            <w:r w:rsidRPr="006B7AC9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52-1.61]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7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06-7.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3</w:t>
            </w:r>
            <w:r w:rsidRPr="00DF7CE0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47-1.46]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523</w:t>
            </w:r>
          </w:p>
        </w:tc>
      </w:tr>
    </w:tbl>
    <w:p w:rsidR="001E1832" w:rsidRPr="00CB29A7" w:rsidRDefault="001E1832" w:rsidP="001E1832">
      <w:pPr>
        <w:rPr>
          <w:lang w:val="en-US"/>
        </w:rPr>
      </w:pPr>
    </w:p>
    <w:p w:rsidR="001E1832" w:rsidRPr="00AF58FA" w:rsidRDefault="001E1832" w:rsidP="001E1832">
      <w:pPr>
        <w:rPr>
          <w:rFonts w:ascii="Arial" w:hAnsi="Arial" w:cs="Arial"/>
          <w:sz w:val="24"/>
          <w:szCs w:val="24"/>
          <w:lang w:val="en-US"/>
        </w:rPr>
      </w:pPr>
      <w:r w:rsidRPr="00AF58FA">
        <w:rPr>
          <w:rFonts w:ascii="Arial" w:hAnsi="Arial" w:cs="Arial"/>
          <w:sz w:val="24"/>
          <w:szCs w:val="24"/>
          <w:lang w:val="en-US"/>
        </w:rPr>
        <w:lastRenderedPageBreak/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A4</w:t>
      </w:r>
      <w:r w:rsidRPr="00AF58FA">
        <w:rPr>
          <w:rFonts w:ascii="Arial" w:hAnsi="Arial" w:cs="Arial"/>
          <w:sz w:val="24"/>
          <w:szCs w:val="24"/>
          <w:lang w:val="en-US"/>
        </w:rPr>
        <w:t xml:space="preserve"> continued</w:t>
      </w:r>
    </w:p>
    <w:tbl>
      <w:tblPr>
        <w:tblW w:w="52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857"/>
        <w:gridCol w:w="745"/>
        <w:gridCol w:w="1451"/>
        <w:gridCol w:w="1128"/>
        <w:gridCol w:w="848"/>
        <w:gridCol w:w="1551"/>
        <w:gridCol w:w="706"/>
        <w:gridCol w:w="160"/>
        <w:gridCol w:w="691"/>
        <w:gridCol w:w="1265"/>
        <w:gridCol w:w="847"/>
        <w:gridCol w:w="847"/>
        <w:gridCol w:w="1627"/>
        <w:gridCol w:w="985"/>
      </w:tblGrid>
      <w:tr w:rsidR="001E1832" w:rsidRPr="00950281" w:rsidTr="00CA15C3">
        <w:trPr>
          <w:trHeight w:val="315"/>
        </w:trPr>
        <w:tc>
          <w:tcPr>
            <w:tcW w:w="6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fr-FR"/>
              </w:rPr>
              <w:t>TT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b/>
                <w:bCs/>
                <w:iCs/>
                <w:sz w:val="18"/>
                <w:szCs w:val="18"/>
                <w:lang w:val="en-US" w:eastAsia="fr-FR"/>
              </w:rPr>
              <w:t>TUD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8D4C8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</w:tr>
      <w:tr w:rsidR="001E1832" w:rsidRPr="00950281" w:rsidTr="00CA15C3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Total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Deterioratio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R [95% CI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Deterioratio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Median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95% CI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R [95 % CI] </w:t>
            </w:r>
          </w:p>
        </w:tc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P-value</w:t>
            </w:r>
          </w:p>
        </w:tc>
      </w:tr>
      <w:tr w:rsidR="001E1832" w:rsidRPr="00DC7C79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Pai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56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8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6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9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22-1.06</w:t>
            </w:r>
            <w:r w:rsidRPr="00285B78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7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5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41[0.18-0.91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3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D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yspne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7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9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43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8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[</w:t>
            </w:r>
            <w:r w:rsidRPr="001D244C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34-1.35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274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9.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4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8</w:t>
            </w:r>
            <w:r w:rsidRPr="007415E0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34-1.35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274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Insomni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96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56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9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32-1.51</w:t>
            </w:r>
            <w:r w:rsidRPr="00924741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06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69[0.30-1.55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76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Appetite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l</w:t>
            </w: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os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66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.6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53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24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65-2.36</w:t>
            </w:r>
            <w:r w:rsidRPr="00BE483D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49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2.53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22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[</w:t>
            </w:r>
            <w:r w:rsidRPr="00E73E08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64-2.32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528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Constipat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7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7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08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51-2.29</w:t>
            </w:r>
            <w:r w:rsidRPr="00860E71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2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.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5.9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.05</w:t>
            </w:r>
            <w:r w:rsidRPr="0017110E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[0.49-2.21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0.895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Diarrhea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3.26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5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47-1.92</w:t>
            </w:r>
            <w:r w:rsidRPr="00C23800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9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6.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5.4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1[0.45-1.85]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81</w:t>
            </w: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>Financial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  <w:t xml:space="preserve"> difficultie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23-NR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N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</w:pPr>
            <w:r w:rsidRPr="00AF58FA">
              <w:rPr>
                <w:rFonts w:ascii="Arial" w:eastAsia="Times New Roman" w:hAnsi="Arial" w:cs="Arial"/>
                <w:sz w:val="18"/>
                <w:szCs w:val="18"/>
                <w:lang w:val="en-US" w:eastAsia="fr-FR"/>
              </w:rPr>
              <w:t>6.2-N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AF58FA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val="en-US" w:eastAsia="fr-FR"/>
              </w:rPr>
            </w:pPr>
          </w:p>
        </w:tc>
      </w:tr>
      <w:tr w:rsidR="001E1832" w:rsidRPr="00950281" w:rsidTr="00CA15C3">
        <w:trPr>
          <w:trHeight w:val="300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FOLFOX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</w:t>
            </w: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+ FOLFIRI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.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43-NR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04</w:t>
            </w:r>
            <w:r w:rsidRPr="0090165F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[0.38-2.81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rPr>
                <w:rFonts w:eastAsia="Times New Roman" w:cs="Calibri"/>
                <w:color w:val="000000"/>
                <w:lang w:eastAsia="fr-FR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9.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7.43-N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9[0.36-2.67]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1832" w:rsidRPr="00DC7C79" w:rsidRDefault="001E1832" w:rsidP="00CA15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DC7C7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988</w:t>
            </w:r>
          </w:p>
        </w:tc>
      </w:tr>
    </w:tbl>
    <w:p w:rsidR="001E1832" w:rsidRPr="004158EB" w:rsidRDefault="001E1832" w:rsidP="001E1832">
      <w:pPr>
        <w:rPr>
          <w:lang w:val="en-US"/>
        </w:rPr>
      </w:pPr>
    </w:p>
    <w:p w:rsidR="00885D32" w:rsidRDefault="00885D32"/>
    <w:sectPr w:rsidR="00885D32" w:rsidSect="00AF2D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E1832"/>
    <w:rsid w:val="0015169A"/>
    <w:rsid w:val="001E1832"/>
    <w:rsid w:val="00885D32"/>
    <w:rsid w:val="009A2A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3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832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midou</dc:creator>
  <cp:lastModifiedBy>Bello Hamidou</cp:lastModifiedBy>
  <cp:revision>2</cp:revision>
  <dcterms:created xsi:type="dcterms:W3CDTF">2016-05-27T13:35:00Z</dcterms:created>
  <dcterms:modified xsi:type="dcterms:W3CDTF">2016-05-29T09:18:00Z</dcterms:modified>
</cp:coreProperties>
</file>